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8EE" w:rsidRPr="003648EE" w:rsidRDefault="003648EE" w:rsidP="003648EE">
      <w:pPr>
        <w:rPr>
          <w:rFonts w:ascii="Times New Roman" w:hAnsi="Times New Roman" w:cs="Times New Roman"/>
          <w:sz w:val="24"/>
          <w:szCs w:val="24"/>
        </w:rPr>
      </w:pPr>
      <w:r w:rsidRPr="003648EE">
        <w:rPr>
          <w:rFonts w:ascii="Times New Roman" w:hAnsi="Times New Roman" w:cs="Times New Roman"/>
          <w:sz w:val="24"/>
          <w:szCs w:val="24"/>
        </w:rPr>
        <w:t>Supplementary Table 2. Sequences of shRNA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7310"/>
      </w:tblGrid>
      <w:tr w:rsidR="003648EE" w:rsidRPr="003648EE" w:rsidTr="003648EE">
        <w:trPr>
          <w:trHeight w:val="270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3648EE" w:rsidRPr="003648EE" w:rsidTr="003648EE">
        <w:trPr>
          <w:trHeight w:val="270"/>
        </w:trPr>
        <w:tc>
          <w:tcPr>
            <w:tcW w:w="11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PTEN-1</w:t>
            </w:r>
          </w:p>
        </w:tc>
        <w:tc>
          <w:tcPr>
            <w:tcW w:w="38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AGGCGCTATGTGTATTATTATCTCGAGATAATAATACACATAGCGCCTTTTTT</w:t>
            </w:r>
          </w:p>
        </w:tc>
      </w:tr>
      <w:tr w:rsidR="003648EE" w:rsidRPr="003648EE" w:rsidTr="003648EE">
        <w:trPr>
          <w:trHeight w:val="270"/>
        </w:trPr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PTEN-2</w:t>
            </w:r>
          </w:p>
        </w:tc>
        <w:tc>
          <w:tcPr>
            <w:tcW w:w="3836" w:type="pct"/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CTAGAACTTATCAAACCCTTTCTCGAGAAAGGGTTTGATAAGTTCTAGTTTTT</w:t>
            </w:r>
          </w:p>
        </w:tc>
      </w:tr>
      <w:tr w:rsidR="003648EE" w:rsidRPr="003648EE" w:rsidTr="003648EE">
        <w:trPr>
          <w:trHeight w:val="300"/>
        </w:trPr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SKP2-1</w:t>
            </w:r>
          </w:p>
        </w:tc>
        <w:tc>
          <w:tcPr>
            <w:tcW w:w="3836" w:type="pct"/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GCCTAAGCTAAATCGAGAGAACTCGAGTTCTCTCGATTTAGCTTAGGCTTTTT</w:t>
            </w:r>
          </w:p>
        </w:tc>
      </w:tr>
      <w:tr w:rsidR="003648EE" w:rsidRPr="003648EE" w:rsidTr="003648EE">
        <w:trPr>
          <w:trHeight w:val="270"/>
        </w:trPr>
        <w:tc>
          <w:tcPr>
            <w:tcW w:w="1164" w:type="pct"/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SKP2-2</w:t>
            </w:r>
          </w:p>
        </w:tc>
        <w:tc>
          <w:tcPr>
            <w:tcW w:w="3836" w:type="pct"/>
            <w:shd w:val="clear" w:color="auto" w:fill="auto"/>
            <w:noWrap/>
            <w:vAlign w:val="center"/>
            <w:hideMark/>
          </w:tcPr>
          <w:p w:rsidR="003648EE" w:rsidRPr="003648EE" w:rsidRDefault="003648EE" w:rsidP="003648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8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CCACGATCATTTATGGACCAACTCGAGTTGGTCCATAAATGATCGTGGTTTTT</w:t>
            </w:r>
          </w:p>
        </w:tc>
      </w:tr>
    </w:tbl>
    <w:p w:rsidR="000D5542" w:rsidRPr="003648EE" w:rsidRDefault="007D7550" w:rsidP="003648E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D5542" w:rsidRPr="00364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550" w:rsidRDefault="007D7550" w:rsidP="003648EE">
      <w:r>
        <w:separator/>
      </w:r>
    </w:p>
  </w:endnote>
  <w:endnote w:type="continuationSeparator" w:id="0">
    <w:p w:rsidR="007D7550" w:rsidRDefault="007D7550" w:rsidP="00364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550" w:rsidRDefault="007D7550" w:rsidP="003648EE">
      <w:r>
        <w:separator/>
      </w:r>
    </w:p>
  </w:footnote>
  <w:footnote w:type="continuationSeparator" w:id="0">
    <w:p w:rsidR="007D7550" w:rsidRDefault="007D7550" w:rsidP="00364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4CC"/>
    <w:rsid w:val="003648EE"/>
    <w:rsid w:val="00644684"/>
    <w:rsid w:val="007D7550"/>
    <w:rsid w:val="00C06BAB"/>
    <w:rsid w:val="00CB44CC"/>
    <w:rsid w:val="00E4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2661A1-0054-43AD-B14D-8127A8FCB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8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7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莉</dc:creator>
  <cp:keywords/>
  <dc:description/>
  <cp:lastModifiedBy>高莉</cp:lastModifiedBy>
  <cp:revision>2</cp:revision>
  <dcterms:created xsi:type="dcterms:W3CDTF">2022-04-01T10:01:00Z</dcterms:created>
  <dcterms:modified xsi:type="dcterms:W3CDTF">2022-04-01T10:01:00Z</dcterms:modified>
</cp:coreProperties>
</file>